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65E76" w14:textId="384D6BBD" w:rsidR="001446B8" w:rsidRPr="00A04CE4" w:rsidRDefault="00E60274" w:rsidP="005D156B">
      <w:pPr>
        <w:jc w:val="center"/>
        <w:rPr>
          <w:rFonts w:ascii="Times New Roman" w:eastAsia="SimHei" w:hAnsi="Times New Roman" w:cs="Times New Roman"/>
          <w:b/>
          <w:szCs w:val="21"/>
          <w:lang w:val="en-GB"/>
        </w:rPr>
      </w:pPr>
      <w:bookmarkStart w:id="0" w:name="_GoBack"/>
      <w:bookmarkEnd w:id="0"/>
      <w:proofErr w:type="gramStart"/>
      <w:r w:rsidRPr="00A04CE4">
        <w:rPr>
          <w:rFonts w:ascii="Times New Roman" w:eastAsia="SimHei" w:hAnsi="Times New Roman" w:cs="Times New Roman"/>
          <w:b/>
          <w:szCs w:val="21"/>
          <w:lang w:val="en-GB"/>
        </w:rPr>
        <w:t>S1</w:t>
      </w:r>
      <w:r w:rsidR="00747250">
        <w:rPr>
          <w:rFonts w:ascii="Times New Roman" w:eastAsia="SimHei" w:hAnsi="Times New Roman" w:cs="Times New Roman"/>
          <w:b/>
          <w:szCs w:val="21"/>
          <w:lang w:val="en-GB"/>
        </w:rPr>
        <w:t xml:space="preserve"> </w:t>
      </w:r>
      <w:r w:rsidR="00747250" w:rsidRPr="00A04CE4">
        <w:rPr>
          <w:rFonts w:ascii="Times New Roman" w:eastAsia="SimHei" w:hAnsi="Times New Roman" w:cs="Times New Roman"/>
          <w:b/>
          <w:szCs w:val="21"/>
          <w:lang w:val="en-GB"/>
        </w:rPr>
        <w:t>Table</w:t>
      </w:r>
      <w:r w:rsidRPr="00A04CE4">
        <w:rPr>
          <w:rFonts w:ascii="Times New Roman" w:eastAsia="SimHei" w:hAnsi="Times New Roman" w:cs="Times New Roman"/>
          <w:b/>
          <w:szCs w:val="21"/>
          <w:lang w:val="en-GB"/>
        </w:rPr>
        <w:t>.</w:t>
      </w:r>
      <w:proofErr w:type="gramEnd"/>
      <w:r w:rsidRPr="00A04CE4">
        <w:rPr>
          <w:rFonts w:ascii="Times New Roman" w:eastAsia="SimHei" w:hAnsi="Times New Roman" w:cs="Times New Roman"/>
          <w:b/>
          <w:szCs w:val="21"/>
          <w:lang w:val="en-GB"/>
        </w:rPr>
        <w:t xml:space="preserve"> </w:t>
      </w:r>
      <w:r w:rsidR="0019598D" w:rsidRPr="00A04CE4">
        <w:rPr>
          <w:rFonts w:ascii="Times New Roman" w:eastAsia="SimSun" w:hAnsi="Times New Roman" w:cs="Times New Roman"/>
        </w:rPr>
        <w:t>Land use types area and proportion in the study area from 2000 to 2018</w:t>
      </w:r>
      <w:r w:rsidRPr="00A04CE4">
        <w:rPr>
          <w:rFonts w:ascii="Times New Roman" w:eastAsia="SimHei" w:hAnsi="Times New Roman" w:cs="Times New Roman"/>
          <w:bCs/>
          <w:szCs w:val="21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74"/>
        <w:gridCol w:w="1516"/>
        <w:gridCol w:w="1516"/>
        <w:gridCol w:w="1516"/>
        <w:gridCol w:w="1516"/>
        <w:gridCol w:w="1516"/>
      </w:tblGrid>
      <w:tr w:rsidR="00F77482" w:rsidRPr="00A04CE4" w14:paraId="68C3F742" w14:textId="77777777" w:rsidTr="007D2E1A">
        <w:trPr>
          <w:trHeight w:val="312"/>
        </w:trPr>
        <w:tc>
          <w:tcPr>
            <w:tcW w:w="11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81DA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A04CE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Landuse</w:t>
            </w:r>
            <w:proofErr w:type="spellEnd"/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B7BBB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2000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6B8BC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2005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9CB41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2010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56F9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2015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090E9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2018</w:t>
            </w:r>
          </w:p>
        </w:tc>
      </w:tr>
      <w:tr w:rsidR="00F77482" w:rsidRPr="00A04CE4" w14:paraId="3476AFA5" w14:textId="77777777" w:rsidTr="007D2E1A">
        <w:trPr>
          <w:trHeight w:val="312"/>
        </w:trPr>
        <w:tc>
          <w:tcPr>
            <w:tcW w:w="11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9D28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ddy fiel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DCE1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1159.7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52F2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9541.27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D206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0633.45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0E49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0061.98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0C1E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9813.14 </w:t>
            </w:r>
          </w:p>
        </w:tc>
      </w:tr>
      <w:tr w:rsidR="00F77482" w:rsidRPr="00A04CE4" w14:paraId="7CC96523" w14:textId="77777777" w:rsidTr="007D2E1A">
        <w:trPr>
          <w:trHeight w:val="312"/>
        </w:trPr>
        <w:tc>
          <w:tcPr>
            <w:tcW w:w="11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D1120" w14:textId="77777777" w:rsidR="00F77482" w:rsidRPr="00A04CE4" w:rsidRDefault="00F77482" w:rsidP="00F7748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DDB3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47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1D82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.85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B2E9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27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4E57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05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3434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.95%</w:t>
            </w:r>
          </w:p>
        </w:tc>
      </w:tr>
      <w:tr w:rsidR="00F77482" w:rsidRPr="00A04CE4" w14:paraId="1A7A8241" w14:textId="77777777" w:rsidTr="007D2E1A">
        <w:trPr>
          <w:trHeight w:val="312"/>
        </w:trPr>
        <w:tc>
          <w:tcPr>
            <w:tcW w:w="11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DD09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rylan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7CB6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5842.8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0ED0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6003.78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F9FC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4280.25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09C4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4121.38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A082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4068.73 </w:t>
            </w:r>
          </w:p>
        </w:tc>
      </w:tr>
      <w:tr w:rsidR="00F77482" w:rsidRPr="00A04CE4" w14:paraId="2C62E958" w14:textId="77777777" w:rsidTr="007D2E1A">
        <w:trPr>
          <w:trHeight w:val="312"/>
        </w:trPr>
        <w:tc>
          <w:tcPr>
            <w:tcW w:w="11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3C816" w14:textId="77777777" w:rsidR="00F77482" w:rsidRPr="00A04CE4" w:rsidRDefault="00F77482" w:rsidP="00F7748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D0FB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83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F09F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89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C985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24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D146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18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6217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16%</w:t>
            </w:r>
          </w:p>
        </w:tc>
      </w:tr>
      <w:tr w:rsidR="00F77482" w:rsidRPr="00A04CE4" w14:paraId="6EA8DC46" w14:textId="77777777" w:rsidTr="007D2E1A">
        <w:trPr>
          <w:trHeight w:val="312"/>
        </w:trPr>
        <w:tc>
          <w:tcPr>
            <w:tcW w:w="11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9867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Woodlan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938B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59324.09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F319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60296.91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B104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60293.11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C35E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59377.71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A99D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57927.74 </w:t>
            </w:r>
          </w:p>
        </w:tc>
      </w:tr>
      <w:tr w:rsidR="00F77482" w:rsidRPr="00A04CE4" w14:paraId="3CB74401" w14:textId="77777777" w:rsidTr="007D2E1A">
        <w:trPr>
          <w:trHeight w:val="312"/>
        </w:trPr>
        <w:tc>
          <w:tcPr>
            <w:tcW w:w="11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76D87" w14:textId="77777777" w:rsidR="00F77482" w:rsidRPr="00A04CE4" w:rsidRDefault="00F77482" w:rsidP="00F7748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B6E0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.63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7942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.00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9033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.99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C959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.65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267C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.09%</w:t>
            </w:r>
          </w:p>
        </w:tc>
      </w:tr>
      <w:tr w:rsidR="00F77482" w:rsidRPr="00A04CE4" w14:paraId="081364BA" w14:textId="77777777" w:rsidTr="007D2E1A">
        <w:trPr>
          <w:trHeight w:val="312"/>
        </w:trPr>
        <w:tc>
          <w:tcPr>
            <w:tcW w:w="11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B5D9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Garden lan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3DB8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808.56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874C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945.29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4514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888.92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DB46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122.94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B917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476.47 </w:t>
            </w:r>
          </w:p>
        </w:tc>
      </w:tr>
      <w:tr w:rsidR="00F77482" w:rsidRPr="00A04CE4" w14:paraId="3EC45D19" w14:textId="77777777" w:rsidTr="007D2E1A">
        <w:trPr>
          <w:trHeight w:val="312"/>
        </w:trPr>
        <w:tc>
          <w:tcPr>
            <w:tcW w:w="11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BDDFA" w14:textId="77777777" w:rsidR="00F77482" w:rsidRPr="00A04CE4" w:rsidRDefault="00F77482" w:rsidP="00F7748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B8AE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C49A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4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162C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0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61BD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9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5BA4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0%</w:t>
            </w:r>
          </w:p>
        </w:tc>
      </w:tr>
      <w:tr w:rsidR="00F77482" w:rsidRPr="00A04CE4" w14:paraId="6B5B0D53" w14:textId="77777777" w:rsidTr="007D2E1A">
        <w:trPr>
          <w:trHeight w:val="312"/>
        </w:trPr>
        <w:tc>
          <w:tcPr>
            <w:tcW w:w="11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5C9B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Grasslan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5598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5372.99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4CEF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5007.09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46D0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3633.24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792C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3506.03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5E21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3461.99 </w:t>
            </w:r>
          </w:p>
        </w:tc>
      </w:tr>
      <w:tr w:rsidR="00F77482" w:rsidRPr="00A04CE4" w14:paraId="692C035F" w14:textId="77777777" w:rsidTr="007D2E1A">
        <w:trPr>
          <w:trHeight w:val="312"/>
        </w:trPr>
        <w:tc>
          <w:tcPr>
            <w:tcW w:w="11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B143A" w14:textId="77777777" w:rsidR="00F77482" w:rsidRPr="00A04CE4" w:rsidRDefault="00F77482" w:rsidP="00F7748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BE46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85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6F06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71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3316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19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C137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14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15E0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12%</w:t>
            </w:r>
          </w:p>
        </w:tc>
      </w:tr>
      <w:tr w:rsidR="00F77482" w:rsidRPr="00A04CE4" w14:paraId="51E1BBD4" w14:textId="77777777" w:rsidTr="007D2E1A">
        <w:trPr>
          <w:trHeight w:val="312"/>
        </w:trPr>
        <w:tc>
          <w:tcPr>
            <w:tcW w:w="11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3AE9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Water are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EFF5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592.79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78BF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807.91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230E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665.31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D109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731.94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3756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913.24 </w:t>
            </w:r>
          </w:p>
        </w:tc>
      </w:tr>
      <w:tr w:rsidR="00F77482" w:rsidRPr="00A04CE4" w14:paraId="49D28849" w14:textId="77777777" w:rsidTr="007D2E1A">
        <w:trPr>
          <w:trHeight w:val="312"/>
        </w:trPr>
        <w:tc>
          <w:tcPr>
            <w:tcW w:w="11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F88D5" w14:textId="77777777" w:rsidR="00F77482" w:rsidRPr="00A04CE4" w:rsidRDefault="00F77482" w:rsidP="00F7748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44E6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13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E627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1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1B4B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16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DDC6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18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9A04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5%</w:t>
            </w:r>
          </w:p>
        </w:tc>
      </w:tr>
      <w:tr w:rsidR="00F77482" w:rsidRPr="00A04CE4" w14:paraId="61B6A06B" w14:textId="77777777" w:rsidTr="007D2E1A">
        <w:trPr>
          <w:trHeight w:val="312"/>
        </w:trPr>
        <w:tc>
          <w:tcPr>
            <w:tcW w:w="11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23AD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esidential lan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5E71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247.84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F08B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680.59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AFA9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733.39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8B7C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191.51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EA84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555.93 </w:t>
            </w:r>
          </w:p>
        </w:tc>
      </w:tr>
      <w:tr w:rsidR="00F77482" w:rsidRPr="00A04CE4" w14:paraId="7135DC84" w14:textId="77777777" w:rsidTr="007D2E1A">
        <w:trPr>
          <w:trHeight w:val="312"/>
        </w:trPr>
        <w:tc>
          <w:tcPr>
            <w:tcW w:w="11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51A3D" w14:textId="77777777" w:rsidR="00F77482" w:rsidRPr="00A04CE4" w:rsidRDefault="00F77482" w:rsidP="00F7748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692F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4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ED70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0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D8D3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0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E927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6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301E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9%</w:t>
            </w:r>
          </w:p>
        </w:tc>
      </w:tr>
      <w:tr w:rsidR="00F77482" w:rsidRPr="00A04CE4" w14:paraId="58C2D16C" w14:textId="77777777" w:rsidTr="007D2E1A">
        <w:trPr>
          <w:trHeight w:val="312"/>
        </w:trPr>
        <w:tc>
          <w:tcPr>
            <w:tcW w:w="115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59AA31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Unused lan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E58E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51.23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4490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17.17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2933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72.32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37AF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86.51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0A37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82.76 </w:t>
            </w:r>
          </w:p>
        </w:tc>
      </w:tr>
      <w:tr w:rsidR="00F77482" w:rsidRPr="00A04CE4" w14:paraId="208DE048" w14:textId="77777777" w:rsidTr="007D2E1A">
        <w:trPr>
          <w:trHeight w:val="324"/>
        </w:trPr>
        <w:tc>
          <w:tcPr>
            <w:tcW w:w="115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E8F639" w14:textId="77777777" w:rsidR="00F77482" w:rsidRPr="00A04CE4" w:rsidRDefault="00F77482" w:rsidP="00F7748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AC851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7%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39C93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0%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A8260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6%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887F3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6%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43E7B" w14:textId="77777777" w:rsidR="00F77482" w:rsidRPr="00A04CE4" w:rsidRDefault="00F77482" w:rsidP="00F774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4C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2%</w:t>
            </w:r>
          </w:p>
        </w:tc>
      </w:tr>
    </w:tbl>
    <w:p w14:paraId="7C55F047" w14:textId="3D8607BB" w:rsidR="007225F6" w:rsidRPr="00A04CE4" w:rsidRDefault="007225F6" w:rsidP="005C347B">
      <w:pPr>
        <w:jc w:val="center"/>
        <w:rPr>
          <w:rFonts w:ascii="Times New Roman" w:eastAsia="SimSun" w:hAnsi="Times New Roman" w:cs="Times New Roman"/>
        </w:rPr>
      </w:pPr>
    </w:p>
    <w:sectPr w:rsidR="007225F6" w:rsidRPr="00A04CE4" w:rsidSect="00EB0AFC">
      <w:pgSz w:w="11906" w:h="16838"/>
      <w:pgMar w:top="1418" w:right="1134" w:bottom="85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23D313" w14:textId="77777777" w:rsidR="000F295E" w:rsidRDefault="000F295E" w:rsidP="00EB0AFC">
      <w:r>
        <w:separator/>
      </w:r>
    </w:p>
  </w:endnote>
  <w:endnote w:type="continuationSeparator" w:id="0">
    <w:p w14:paraId="0553CC30" w14:textId="77777777" w:rsidR="000F295E" w:rsidRDefault="000F295E" w:rsidP="00EB0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EA2EA9" w14:textId="77777777" w:rsidR="000F295E" w:rsidRDefault="000F295E" w:rsidP="00EB0AFC">
      <w:r>
        <w:separator/>
      </w:r>
    </w:p>
  </w:footnote>
  <w:footnote w:type="continuationSeparator" w:id="0">
    <w:p w14:paraId="51DDC1D0" w14:textId="77777777" w:rsidR="000F295E" w:rsidRDefault="000F295E" w:rsidP="00EB0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2sLAwNTWyNLMwsTBS0lEKTi0uzszPAykwrQUA9oORRSwAAAA="/>
  </w:docVars>
  <w:rsids>
    <w:rsidRoot w:val="00EF13C1"/>
    <w:rsid w:val="00005872"/>
    <w:rsid w:val="0000624F"/>
    <w:rsid w:val="00034EA4"/>
    <w:rsid w:val="00043A57"/>
    <w:rsid w:val="00066DFA"/>
    <w:rsid w:val="00067666"/>
    <w:rsid w:val="000B16F4"/>
    <w:rsid w:val="000C587E"/>
    <w:rsid w:val="000E07D5"/>
    <w:rsid w:val="000F1CBA"/>
    <w:rsid w:val="000F295E"/>
    <w:rsid w:val="00107791"/>
    <w:rsid w:val="001446B8"/>
    <w:rsid w:val="001476B1"/>
    <w:rsid w:val="0019598D"/>
    <w:rsid w:val="001B59A2"/>
    <w:rsid w:val="00205920"/>
    <w:rsid w:val="00267801"/>
    <w:rsid w:val="00333D78"/>
    <w:rsid w:val="003477B3"/>
    <w:rsid w:val="00361006"/>
    <w:rsid w:val="00370C02"/>
    <w:rsid w:val="00386EDF"/>
    <w:rsid w:val="004139FF"/>
    <w:rsid w:val="00427D99"/>
    <w:rsid w:val="004A3D64"/>
    <w:rsid w:val="004E2214"/>
    <w:rsid w:val="00516B0C"/>
    <w:rsid w:val="0055539C"/>
    <w:rsid w:val="005644A6"/>
    <w:rsid w:val="00580CFA"/>
    <w:rsid w:val="005A36D5"/>
    <w:rsid w:val="005C347B"/>
    <w:rsid w:val="005C6B31"/>
    <w:rsid w:val="005D156B"/>
    <w:rsid w:val="005D37CE"/>
    <w:rsid w:val="005E60D3"/>
    <w:rsid w:val="005F37F8"/>
    <w:rsid w:val="005F6710"/>
    <w:rsid w:val="006141F4"/>
    <w:rsid w:val="006507B1"/>
    <w:rsid w:val="006B160F"/>
    <w:rsid w:val="006D037B"/>
    <w:rsid w:val="006E01FE"/>
    <w:rsid w:val="00717107"/>
    <w:rsid w:val="00721612"/>
    <w:rsid w:val="007225F6"/>
    <w:rsid w:val="00747250"/>
    <w:rsid w:val="00757EE1"/>
    <w:rsid w:val="00761F30"/>
    <w:rsid w:val="00763B53"/>
    <w:rsid w:val="00773808"/>
    <w:rsid w:val="00784C5D"/>
    <w:rsid w:val="00791523"/>
    <w:rsid w:val="007D2E1A"/>
    <w:rsid w:val="00815681"/>
    <w:rsid w:val="008561F2"/>
    <w:rsid w:val="00861AC8"/>
    <w:rsid w:val="00886025"/>
    <w:rsid w:val="008B0F4D"/>
    <w:rsid w:val="008B1794"/>
    <w:rsid w:val="008C478A"/>
    <w:rsid w:val="008C5918"/>
    <w:rsid w:val="008E7AF5"/>
    <w:rsid w:val="008F2DE2"/>
    <w:rsid w:val="00927031"/>
    <w:rsid w:val="009327EB"/>
    <w:rsid w:val="009421EF"/>
    <w:rsid w:val="009665F3"/>
    <w:rsid w:val="00970400"/>
    <w:rsid w:val="00975756"/>
    <w:rsid w:val="009A55B9"/>
    <w:rsid w:val="009D16BB"/>
    <w:rsid w:val="009E6342"/>
    <w:rsid w:val="00A04CE4"/>
    <w:rsid w:val="00A22AE2"/>
    <w:rsid w:val="00A56BB6"/>
    <w:rsid w:val="00AA19FD"/>
    <w:rsid w:val="00AA3BF5"/>
    <w:rsid w:val="00AA45F6"/>
    <w:rsid w:val="00AB5C51"/>
    <w:rsid w:val="00AB7F84"/>
    <w:rsid w:val="00AD7070"/>
    <w:rsid w:val="00AE355B"/>
    <w:rsid w:val="00B020E3"/>
    <w:rsid w:val="00B40DBF"/>
    <w:rsid w:val="00B47159"/>
    <w:rsid w:val="00B57104"/>
    <w:rsid w:val="00BA575F"/>
    <w:rsid w:val="00BB2C75"/>
    <w:rsid w:val="00CB3FCE"/>
    <w:rsid w:val="00D373F0"/>
    <w:rsid w:val="00D50321"/>
    <w:rsid w:val="00D77F81"/>
    <w:rsid w:val="00DA00FA"/>
    <w:rsid w:val="00DB1CC4"/>
    <w:rsid w:val="00DF372F"/>
    <w:rsid w:val="00E07B6B"/>
    <w:rsid w:val="00E13FE1"/>
    <w:rsid w:val="00E21349"/>
    <w:rsid w:val="00E5211E"/>
    <w:rsid w:val="00E60274"/>
    <w:rsid w:val="00EA686B"/>
    <w:rsid w:val="00EA78F4"/>
    <w:rsid w:val="00EB0AFC"/>
    <w:rsid w:val="00EF13C1"/>
    <w:rsid w:val="00F10BEF"/>
    <w:rsid w:val="00F20374"/>
    <w:rsid w:val="00F3697F"/>
    <w:rsid w:val="00F45740"/>
    <w:rsid w:val="00F536FE"/>
    <w:rsid w:val="00F70260"/>
    <w:rsid w:val="00F70DDE"/>
    <w:rsid w:val="00F77482"/>
    <w:rsid w:val="00F9098A"/>
    <w:rsid w:val="00F953A1"/>
    <w:rsid w:val="00FE6A51"/>
    <w:rsid w:val="00FE7F52"/>
    <w:rsid w:val="00FF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61AD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7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0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0A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0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0AFC"/>
    <w:rPr>
      <w:sz w:val="18"/>
      <w:szCs w:val="18"/>
    </w:rPr>
  </w:style>
  <w:style w:type="table" w:styleId="TableGrid">
    <w:name w:val="Table Grid"/>
    <w:basedOn w:val="TableNormal"/>
    <w:uiPriority w:val="59"/>
    <w:rsid w:val="008E7A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72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2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7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0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0A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0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0AFC"/>
    <w:rPr>
      <w:sz w:val="18"/>
      <w:szCs w:val="18"/>
    </w:rPr>
  </w:style>
  <w:style w:type="table" w:styleId="TableGrid">
    <w:name w:val="Table Grid"/>
    <w:basedOn w:val="TableNormal"/>
    <w:uiPriority w:val="59"/>
    <w:rsid w:val="008E7A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72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2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4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ahesh</cp:lastModifiedBy>
  <cp:revision>109</cp:revision>
  <dcterms:created xsi:type="dcterms:W3CDTF">2021-06-23T12:08:00Z</dcterms:created>
  <dcterms:modified xsi:type="dcterms:W3CDTF">2021-12-21T06:17:00Z</dcterms:modified>
</cp:coreProperties>
</file>